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E436B" w14:textId="7D5FB488" w:rsidR="00213E77" w:rsidRDefault="00213E77" w:rsidP="00213E77">
      <w:pPr>
        <w:jc w:val="both"/>
        <w:rPr>
          <w:rFonts w:ascii="Times New Roman" w:hAnsi="Times New Roman" w:cs="Times New Roman"/>
          <w:b/>
          <w:bCs/>
        </w:rPr>
      </w:pPr>
      <w:r w:rsidRPr="00213E77">
        <w:rPr>
          <w:rFonts w:ascii="Times New Roman" w:hAnsi="Times New Roman" w:cs="Times New Roman"/>
          <w:b/>
          <w:bCs/>
        </w:rPr>
        <w:t>S7 Original Western Blot gels.</w:t>
      </w:r>
    </w:p>
    <w:p w14:paraId="5B9DBA25" w14:textId="77777777" w:rsidR="00DC59AA" w:rsidRPr="00213E77" w:rsidRDefault="00DC59AA" w:rsidP="00213E77">
      <w:pPr>
        <w:jc w:val="both"/>
        <w:rPr>
          <w:rFonts w:ascii="Times New Roman" w:hAnsi="Times New Roman" w:cs="Times New Roman"/>
          <w:b/>
          <w:bCs/>
        </w:rPr>
      </w:pPr>
    </w:p>
    <w:p w14:paraId="76824BBC" w14:textId="7E1283AC" w:rsidR="004F443C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1CF009AE" wp14:editId="3F7B73B4">
            <wp:extent cx="5943600" cy="573593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35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26209" w14:textId="1E87B330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56F1E997" w14:textId="199B25B1" w:rsidR="00DC59AA" w:rsidRDefault="00DC59AA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br w:type="page"/>
      </w:r>
    </w:p>
    <w:p w14:paraId="635F0828" w14:textId="77777777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</w:pPr>
    </w:p>
    <w:p w14:paraId="7001B6FD" w14:textId="4FC8CA2F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48765733" wp14:editId="4CA2AF1F">
            <wp:extent cx="5943600" cy="423513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35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15D3D" w14:textId="13621C16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35DC3CED" w14:textId="5D1A2E22" w:rsidR="00DC59AA" w:rsidRDefault="00DC59AA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br w:type="page"/>
      </w:r>
    </w:p>
    <w:p w14:paraId="5068A69E" w14:textId="2306843B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EE16F13" wp14:editId="0C6434AA">
            <wp:extent cx="5590540" cy="3915410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391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B8FB1" w14:textId="4C25FC72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685283A5" w14:textId="7680E0CB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2404F19" wp14:editId="1C3348E9">
            <wp:extent cx="5943600" cy="5691921"/>
            <wp:effectExtent l="0" t="0" r="0" b="444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1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CB6E5" w14:textId="60F1CECD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37977700" w14:textId="48BCFD63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15519642" w14:textId="75FE2CE7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330D8C56" w14:textId="29CD80CE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4BD33634" w14:textId="00D33ACB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42831F50" w14:textId="3B55284A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4CF77739" w14:textId="4CA5A577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14:paraId="09C9A551" w14:textId="346CB5C8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FC8DD27" wp14:editId="23065915">
            <wp:extent cx="5943600" cy="3016702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6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8B6F3" w14:textId="01538D48" w:rsidR="00DC59AA" w:rsidRDefault="00DC59AA" w:rsidP="00213E7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7868BE06" wp14:editId="5406604F">
            <wp:extent cx="5943600" cy="2232511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32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C59AA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Pr="00DC59AA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07C4F1D7" wp14:editId="173819A3">
            <wp:extent cx="5821680" cy="5735320"/>
            <wp:effectExtent l="0" t="0" r="762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573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403"/>
    <w:rsid w:val="000A3B8E"/>
    <w:rsid w:val="000B18E2"/>
    <w:rsid w:val="000B31E9"/>
    <w:rsid w:val="000C091B"/>
    <w:rsid w:val="00113DD8"/>
    <w:rsid w:val="00174EC6"/>
    <w:rsid w:val="001E1CC9"/>
    <w:rsid w:val="00213E77"/>
    <w:rsid w:val="00221B52"/>
    <w:rsid w:val="00294807"/>
    <w:rsid w:val="002E150B"/>
    <w:rsid w:val="00345478"/>
    <w:rsid w:val="004F443C"/>
    <w:rsid w:val="005128E9"/>
    <w:rsid w:val="005863EC"/>
    <w:rsid w:val="005A1E03"/>
    <w:rsid w:val="006A6D17"/>
    <w:rsid w:val="006B171E"/>
    <w:rsid w:val="006F4B80"/>
    <w:rsid w:val="007E5325"/>
    <w:rsid w:val="00821AFD"/>
    <w:rsid w:val="00831CA3"/>
    <w:rsid w:val="0088289E"/>
    <w:rsid w:val="008B5BCB"/>
    <w:rsid w:val="008D3AE6"/>
    <w:rsid w:val="00914C59"/>
    <w:rsid w:val="00990B2B"/>
    <w:rsid w:val="009E1B52"/>
    <w:rsid w:val="00A23FB2"/>
    <w:rsid w:val="00B250C1"/>
    <w:rsid w:val="00B5387A"/>
    <w:rsid w:val="00BC6B69"/>
    <w:rsid w:val="00C0450D"/>
    <w:rsid w:val="00C356C6"/>
    <w:rsid w:val="00C40CA5"/>
    <w:rsid w:val="00CD7DEF"/>
    <w:rsid w:val="00D63AB8"/>
    <w:rsid w:val="00DC59AA"/>
    <w:rsid w:val="00ED5DF1"/>
    <w:rsid w:val="00F271DA"/>
    <w:rsid w:val="00FE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  <w14:docId w14:val="2BA7FAB2"/>
  <w15:chartTrackingRefBased/>
  <w15:docId w15:val="{00E4F1C5-836E-4B42-940A-91DD5FC2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4403"/>
    <w:pPr>
      <w:spacing w:after="200"/>
    </w:pPr>
    <w:rPr>
      <w:rFonts w:ascii="Arial" w:hAnsi="Arial" w:cs="Arial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403"/>
    <w:rPr>
      <w:rFonts w:ascii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E440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21B5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C0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ce, Betty S.</cp:lastModifiedBy>
  <cp:revision>2</cp:revision>
  <dcterms:created xsi:type="dcterms:W3CDTF">2022-04-14T22:10:00Z</dcterms:created>
  <dcterms:modified xsi:type="dcterms:W3CDTF">2022-04-14T22:10:00Z</dcterms:modified>
</cp:coreProperties>
</file>